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453"/>
        <w:tblW w:w="5000" w:type="pct"/>
        <w:tblLook w:val="04A0"/>
      </w:tblPr>
      <w:tblGrid>
        <w:gridCol w:w="2064"/>
        <w:gridCol w:w="862"/>
        <w:gridCol w:w="862"/>
        <w:gridCol w:w="862"/>
        <w:gridCol w:w="1172"/>
        <w:gridCol w:w="862"/>
        <w:gridCol w:w="862"/>
        <w:gridCol w:w="862"/>
        <w:gridCol w:w="1168"/>
      </w:tblGrid>
      <w:tr w:rsidR="00C91290" w:rsidRPr="00A750CB" w:rsidTr="00586EFD">
        <w:trPr>
          <w:trHeight w:val="283"/>
        </w:trPr>
        <w:tc>
          <w:tcPr>
            <w:tcW w:w="1078" w:type="pct"/>
            <w:vMerge w:val="restart"/>
            <w:vAlign w:val="center"/>
          </w:tcPr>
          <w:p w:rsidR="00C91290" w:rsidRPr="00A750CB" w:rsidRDefault="00586EFD" w:rsidP="00C912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="00C91290"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arameters</w:t>
            </w:r>
          </w:p>
        </w:tc>
        <w:tc>
          <w:tcPr>
            <w:tcW w:w="1961" w:type="pct"/>
            <w:gridSpan w:val="4"/>
            <w:vAlign w:val="center"/>
          </w:tcPr>
          <w:p w:rsidR="00C91290" w:rsidRPr="00A750CB" w:rsidRDefault="00E2352F" w:rsidP="00C9129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Successful</w:t>
            </w:r>
            <w:r w:rsidR="00160333"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</w:t>
            </w:r>
            <w:r w:rsidR="00C91290"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10)</w:t>
            </w:r>
          </w:p>
        </w:tc>
        <w:tc>
          <w:tcPr>
            <w:tcW w:w="1961" w:type="pct"/>
            <w:gridSpan w:val="4"/>
            <w:vAlign w:val="center"/>
          </w:tcPr>
          <w:p w:rsidR="00C91290" w:rsidRPr="00A750CB" w:rsidRDefault="00E2352F" w:rsidP="00C9129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Not successful</w:t>
            </w:r>
            <w:r w:rsidR="00160333"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</w:t>
            </w:r>
            <w:r w:rsidR="00C91290"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n=3)</w:t>
            </w:r>
          </w:p>
        </w:tc>
      </w:tr>
      <w:tr w:rsidR="00586EFD" w:rsidRPr="00A750CB" w:rsidTr="00586EFD">
        <w:trPr>
          <w:trHeight w:val="283"/>
        </w:trPr>
        <w:tc>
          <w:tcPr>
            <w:tcW w:w="1078" w:type="pct"/>
            <w:vMerge/>
            <w:vAlign w:val="center"/>
          </w:tcPr>
          <w:p w:rsidR="00586EFD" w:rsidRPr="00A750CB" w:rsidRDefault="00586EFD" w:rsidP="00586EF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586EFD" w:rsidRPr="00A750CB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450" w:type="pct"/>
            <w:vAlign w:val="center"/>
          </w:tcPr>
          <w:p w:rsidR="00586EFD" w:rsidRPr="00A750CB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50</w:t>
            </w:r>
          </w:p>
        </w:tc>
        <w:tc>
          <w:tcPr>
            <w:tcW w:w="450" w:type="pct"/>
            <w:vAlign w:val="center"/>
          </w:tcPr>
          <w:p w:rsidR="00586EFD" w:rsidRPr="00A750CB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612" w:type="pct"/>
            <w:vAlign w:val="center"/>
          </w:tcPr>
          <w:p w:rsidR="00586EFD" w:rsidRPr="00A750CB" w:rsidRDefault="00D4124B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p-</w:t>
            </w:r>
            <w:r w:rsidR="00586EFD" w:rsidRPr="00A750C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  <w:tc>
          <w:tcPr>
            <w:tcW w:w="450" w:type="pct"/>
            <w:vAlign w:val="center"/>
          </w:tcPr>
          <w:p w:rsidR="00586EFD" w:rsidRPr="00586EFD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EFD"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450" w:type="pct"/>
            <w:vAlign w:val="center"/>
          </w:tcPr>
          <w:p w:rsidR="00586EFD" w:rsidRPr="00586EFD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EFD">
              <w:rPr>
                <w:rFonts w:ascii="Times New Roman" w:hAnsi="Times New Roman" w:cs="Times New Roman"/>
                <w:sz w:val="22"/>
                <w:szCs w:val="22"/>
              </w:rPr>
              <w:t>F50</w:t>
            </w:r>
          </w:p>
        </w:tc>
        <w:tc>
          <w:tcPr>
            <w:tcW w:w="450" w:type="pct"/>
            <w:vAlign w:val="center"/>
          </w:tcPr>
          <w:p w:rsidR="00586EFD" w:rsidRPr="00586EFD" w:rsidRDefault="00586EFD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86EFD"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612" w:type="pct"/>
            <w:vAlign w:val="center"/>
          </w:tcPr>
          <w:p w:rsidR="00586EFD" w:rsidRPr="00A750CB" w:rsidRDefault="00D4124B" w:rsidP="00586EF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*p-</w:t>
            </w:r>
            <w:r w:rsidR="00586EFD" w:rsidRPr="00A750CB">
              <w:rPr>
                <w:rFonts w:ascii="Times New Roman" w:hAnsi="Times New Roman" w:cs="Times New Roman"/>
                <w:sz w:val="22"/>
                <w:szCs w:val="22"/>
              </w:rPr>
              <w:t>value</w:t>
            </w:r>
          </w:p>
        </w:tc>
      </w:tr>
      <w:tr w:rsidR="00C9129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C91290" w:rsidRPr="00A750CB" w:rsidRDefault="00C91290" w:rsidP="00C9129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VD </w:t>
            </w: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C91290" w:rsidRPr="00A750CB" w:rsidRDefault="00C91290" w:rsidP="00C9129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F4320" w:rsidRDefault="0041451D" w:rsidP="0041451D">
            <w:pPr>
              <w:ind w:left="284"/>
              <w:rPr>
                <w:rFonts w:ascii="Times New Roman" w:hAnsi="Times New Roman" w:cs="Times New Roman"/>
                <w:bCs/>
                <w:i/>
                <w:iCs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42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1.89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2.16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47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91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4.30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25</w:t>
            </w: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F4320" w:rsidRDefault="0041451D" w:rsidP="0041451D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3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1.12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1.69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54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1.58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39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03</w:t>
            </w: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750CB" w:rsidRDefault="0041451D" w:rsidP="004145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VD 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F4320" w:rsidRDefault="0041451D" w:rsidP="0041451D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8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.66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96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293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67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39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97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07</w:t>
            </w: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F4320" w:rsidRDefault="0041451D" w:rsidP="0041451D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.43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8.89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95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0.89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1.54</w:t>
            </w: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70</w:t>
            </w:r>
          </w:p>
        </w:tc>
      </w:tr>
      <w:tr w:rsidR="0041451D" w:rsidRPr="00A750CB" w:rsidTr="00586EFD">
        <w:trPr>
          <w:trHeight w:val="283"/>
        </w:trPr>
        <w:tc>
          <w:tcPr>
            <w:tcW w:w="1078" w:type="pct"/>
            <w:vAlign w:val="center"/>
          </w:tcPr>
          <w:p w:rsidR="0041451D" w:rsidRPr="00A750CB" w:rsidRDefault="0041451D" w:rsidP="0041451D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PV </w:t>
            </w: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41451D" w:rsidRPr="00A750CB" w:rsidRDefault="0041451D" w:rsidP="004145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74B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9C74B0" w:rsidRPr="00AF4320" w:rsidRDefault="009C74B0" w:rsidP="009C74B0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1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8.1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85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31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2.25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9C74B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9C74B0" w:rsidRPr="00AF4320" w:rsidRDefault="009C74B0" w:rsidP="009C74B0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0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89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79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07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64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1.82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4.03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</w:tr>
      <w:tr w:rsidR="009C74B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9C74B0" w:rsidRPr="00A750CB" w:rsidRDefault="009C74B0" w:rsidP="009C74B0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FI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C74B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9C74B0" w:rsidRPr="00AF4320" w:rsidRDefault="009C74B0" w:rsidP="009C74B0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.81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.87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055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46</w:t>
            </w:r>
          </w:p>
        </w:tc>
      </w:tr>
      <w:tr w:rsidR="009C74B0" w:rsidRPr="00A750CB" w:rsidTr="00586EFD">
        <w:trPr>
          <w:trHeight w:val="283"/>
        </w:trPr>
        <w:tc>
          <w:tcPr>
            <w:tcW w:w="1078" w:type="pct"/>
            <w:vAlign w:val="center"/>
          </w:tcPr>
          <w:p w:rsidR="009C74B0" w:rsidRPr="00AF4320" w:rsidRDefault="009C74B0" w:rsidP="009C74B0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27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50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612" w:type="pct"/>
            <w:vAlign w:val="center"/>
          </w:tcPr>
          <w:p w:rsidR="009C74B0" w:rsidRPr="00A750CB" w:rsidRDefault="009C74B0" w:rsidP="009C74B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68</w:t>
            </w:r>
          </w:p>
        </w:tc>
      </w:tr>
    </w:tbl>
    <w:p w:rsidR="00DA1FC4" w:rsidRPr="00A750CB" w:rsidRDefault="00187D5A" w:rsidP="00586EFD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Additional</w:t>
      </w:r>
      <w:r w:rsidR="00C90110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4E6F49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file 7: </w:t>
      </w:r>
      <w:r w:rsidR="00C90110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 w:rsidR="00C90110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2</w:t>
      </w:r>
      <w:r w:rsidR="00CD738C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A</w:t>
      </w:r>
      <w:r w:rsidR="00763C4C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: </w:t>
      </w:r>
      <w:r w:rsidR="00160333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M</w:t>
      </w:r>
      <w:r w:rsidR="00160333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icrocirculatory </w:t>
      </w:r>
      <w:r w:rsidR="00160333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changes during</w:t>
      </w:r>
      <w:r w:rsidR="00160333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 </w:t>
      </w:r>
      <w:r w:rsidR="00160333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w</w:t>
      </w:r>
      <w:r w:rsidR="00763C4C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eaning attempts</w:t>
      </w:r>
      <w:r w:rsidR="00C91290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.</w:t>
      </w:r>
    </w:p>
    <w:p w:rsidR="001C2923" w:rsidRDefault="001C2923" w:rsidP="001C2923">
      <w:pPr>
        <w:spacing w:after="0" w:line="240" w:lineRule="auto"/>
        <w:rPr>
          <w:rFonts w:ascii="Times New Roman" w:hAnsi="Times New Roman" w:cs="Times New Roman"/>
        </w:rPr>
      </w:pPr>
    </w:p>
    <w:p w:rsidR="001C2923" w:rsidRDefault="001C2923" w:rsidP="001C2923">
      <w:pPr>
        <w:spacing w:after="0" w:line="240" w:lineRule="auto"/>
        <w:rPr>
          <w:rFonts w:ascii="Times New Roman" w:hAnsi="Times New Roman" w:cs="Times New Roman"/>
        </w:rPr>
      </w:pPr>
    </w:p>
    <w:p w:rsidR="00C61D68" w:rsidRDefault="00C61D68" w:rsidP="001C2923">
      <w:pPr>
        <w:spacing w:after="0" w:line="240" w:lineRule="auto"/>
        <w:rPr>
          <w:rFonts w:ascii="Times New Roman" w:hAnsi="Times New Roman" w:cs="Times New Roman"/>
        </w:rPr>
      </w:pPr>
      <w:r w:rsidRPr="00A750CB">
        <w:rPr>
          <w:rFonts w:ascii="Times New Roman" w:hAnsi="Times New Roman" w:cs="Times New Roman"/>
        </w:rPr>
        <w:t>*Friedman test was used.</w:t>
      </w:r>
      <w:r w:rsidR="00D4124B">
        <w:rPr>
          <w:rFonts w:ascii="Times New Roman" w:hAnsi="Times New Roman" w:cs="Times New Roman"/>
        </w:rPr>
        <w:t xml:space="preserve"> Bold formatted p-values are statistically significant.</w:t>
      </w:r>
    </w:p>
    <w:p w:rsidR="001C2923" w:rsidRPr="001C2923" w:rsidRDefault="00FD7A85" w:rsidP="001C29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F100 = ECMO flow at 100% (baseline); F50=ECMO flow at 50% from the baseline flow</w:t>
      </w:r>
    </w:p>
    <w:p w:rsidR="00FD7A85" w:rsidRPr="001C2923" w:rsidRDefault="001C2923" w:rsidP="001C29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TVD</w:t>
      </w:r>
      <w:r w:rsidR="00FD7A85" w:rsidRPr="001C2923">
        <w:rPr>
          <w:rFonts w:ascii="Times New Roman" w:hAnsi="Times New Roman" w:cs="Times New Roman"/>
          <w:sz w:val="20"/>
          <w:szCs w:val="20"/>
        </w:rPr>
        <w:t xml:space="preserve"> </w:t>
      </w:r>
      <w:r w:rsidRPr="001C2923">
        <w:rPr>
          <w:rFonts w:ascii="Times New Roman" w:hAnsi="Times New Roman" w:cs="Times New Roman"/>
          <w:sz w:val="20"/>
          <w:szCs w:val="20"/>
        </w:rPr>
        <w:t>= Total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1C2923" w:rsidRPr="001C2923" w:rsidRDefault="001C2923" w:rsidP="001C29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VD = Perfused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1C2923" w:rsidRPr="001C2923" w:rsidRDefault="001C2923" w:rsidP="001C29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PV = Portion of the perfused vessel density in %</w:t>
      </w:r>
    </w:p>
    <w:p w:rsidR="001C2923" w:rsidRPr="001C2923" w:rsidRDefault="001C2923" w:rsidP="001C292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MFI = Microvascular flow index in 1 through 3 values</w:t>
      </w:r>
    </w:p>
    <w:p w:rsidR="00FD7A85" w:rsidRDefault="00FD7A85" w:rsidP="00C61D68">
      <w:pPr>
        <w:spacing w:line="480" w:lineRule="auto"/>
        <w:rPr>
          <w:rFonts w:ascii="Times New Roman" w:hAnsi="Times New Roman" w:cs="Times New Roman"/>
        </w:rPr>
      </w:pPr>
    </w:p>
    <w:p w:rsidR="00FD7A85" w:rsidRPr="00A750CB" w:rsidRDefault="00FD7A85" w:rsidP="00C61D68">
      <w:pPr>
        <w:spacing w:line="480" w:lineRule="auto"/>
        <w:rPr>
          <w:rFonts w:ascii="Times New Roman" w:hAnsi="Times New Roman" w:cs="Times New Roman"/>
        </w:rPr>
      </w:pPr>
    </w:p>
    <w:p w:rsidR="00732713" w:rsidRPr="00A750CB" w:rsidRDefault="00732713">
      <w:pP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  <w:r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br w:type="page"/>
      </w:r>
    </w:p>
    <w:p w:rsidR="00F63BE0" w:rsidRDefault="00C90110" w:rsidP="00C91290">
      <w:pPr>
        <w:pStyle w:val="Heading2"/>
        <w:spacing w:line="240" w:lineRule="auto"/>
        <w:ind w:left="-567" w:firstLine="567"/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2</w:t>
      </w:r>
      <w:r w:rsidR="00CD738C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B</w:t>
      </w:r>
      <w:r w:rsidR="00763C4C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: </w:t>
      </w:r>
      <w:r w:rsidR="00763C4C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Microcirculat</w:t>
      </w:r>
      <w:r w:rsidR="00EC12C0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ory differences at baseline VA-ECMO flow</w:t>
      </w:r>
      <w:r w:rsidR="00763C4C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.</w:t>
      </w:r>
    </w:p>
    <w:p w:rsidR="00096B78" w:rsidRPr="00096B78" w:rsidRDefault="00096B78" w:rsidP="00096B78"/>
    <w:tbl>
      <w:tblPr>
        <w:tblStyle w:val="TableGrid"/>
        <w:tblpPr w:leftFromText="180" w:rightFromText="180" w:vertAnchor="text" w:horzAnchor="margin" w:tblpY="69"/>
        <w:tblW w:w="0" w:type="auto"/>
        <w:tblLook w:val="04A0"/>
      </w:tblPr>
      <w:tblGrid>
        <w:gridCol w:w="1704"/>
        <w:gridCol w:w="2786"/>
        <w:gridCol w:w="3037"/>
        <w:gridCol w:w="1023"/>
      </w:tblGrid>
      <w:tr w:rsidR="00096B78" w:rsidRPr="00A750CB" w:rsidTr="00096B78">
        <w:trPr>
          <w:trHeight w:val="340"/>
        </w:trPr>
        <w:tc>
          <w:tcPr>
            <w:tcW w:w="0" w:type="auto"/>
            <w:vAlign w:val="center"/>
          </w:tcPr>
          <w:p w:rsidR="00096B78" w:rsidRPr="00A750CB" w:rsidRDefault="00096B78" w:rsidP="00096B7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arameters</w:t>
            </w:r>
          </w:p>
        </w:tc>
        <w:tc>
          <w:tcPr>
            <w:tcW w:w="0" w:type="auto"/>
            <w:vAlign w:val="center"/>
          </w:tcPr>
          <w:p w:rsidR="00096B78" w:rsidRPr="00A750CB" w:rsidRDefault="00096B78" w:rsidP="00096B7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Successfu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 (n=10)</w:t>
            </w:r>
          </w:p>
        </w:tc>
        <w:tc>
          <w:tcPr>
            <w:tcW w:w="0" w:type="auto"/>
            <w:vAlign w:val="center"/>
          </w:tcPr>
          <w:p w:rsidR="00096B78" w:rsidRPr="00A750CB" w:rsidRDefault="00096B78" w:rsidP="00096B7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Not successfu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 (n=3)</w:t>
            </w:r>
          </w:p>
        </w:tc>
        <w:tc>
          <w:tcPr>
            <w:tcW w:w="0" w:type="auto"/>
            <w:vAlign w:val="center"/>
          </w:tcPr>
          <w:p w:rsidR="00096B78" w:rsidRPr="00A750CB" w:rsidRDefault="00096B78" w:rsidP="00096B7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*p-value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750CB" w:rsidRDefault="001E2972" w:rsidP="001E297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750CB" w:rsidRDefault="001E2972" w:rsidP="001E29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VD 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42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54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13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750CB" w:rsidRDefault="001E2972" w:rsidP="001E29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VD 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8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67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22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.4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13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750CB" w:rsidRDefault="001E2972" w:rsidP="001E29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PV 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1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31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0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64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97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750CB" w:rsidRDefault="001E2972" w:rsidP="001E2972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FI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</w:tr>
      <w:tr w:rsidR="001E2972" w:rsidRPr="00A750CB" w:rsidTr="00096B78">
        <w:trPr>
          <w:trHeight w:val="340"/>
        </w:trPr>
        <w:tc>
          <w:tcPr>
            <w:tcW w:w="0" w:type="auto"/>
            <w:vAlign w:val="center"/>
          </w:tcPr>
          <w:p w:rsidR="001E2972" w:rsidRPr="00AF4320" w:rsidRDefault="001E2972" w:rsidP="001E2972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1E2972" w:rsidRPr="00A750CB" w:rsidRDefault="001E2972" w:rsidP="001E297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</w:tr>
    </w:tbl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096B78" w:rsidRDefault="00096B78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C61D68" w:rsidRDefault="00C61D68" w:rsidP="00B66C46">
      <w:pPr>
        <w:pStyle w:val="ListParagraph"/>
        <w:ind w:left="0"/>
        <w:rPr>
          <w:rFonts w:ascii="Times New Roman" w:hAnsi="Times New Roman" w:cs="Times New Roman"/>
          <w:sz w:val="22"/>
          <w:szCs w:val="22"/>
        </w:rPr>
      </w:pPr>
      <w:r w:rsidRPr="00A750CB">
        <w:rPr>
          <w:rFonts w:ascii="Times New Roman" w:hAnsi="Times New Roman" w:cs="Times New Roman"/>
          <w:sz w:val="22"/>
          <w:szCs w:val="22"/>
        </w:rPr>
        <w:t>*Mann Whitney U test was used. Median value was showed.</w:t>
      </w:r>
      <w:r w:rsidR="00B66C46" w:rsidRPr="00B66C46">
        <w:rPr>
          <w:rFonts w:ascii="Times New Roman" w:hAnsi="Times New Roman" w:cs="Times New Roman"/>
        </w:rPr>
        <w:t xml:space="preserve"> </w:t>
      </w:r>
      <w:r w:rsidR="00B66C46">
        <w:rPr>
          <w:rFonts w:ascii="Times New Roman" w:hAnsi="Times New Roman" w:cs="Times New Roman"/>
        </w:rPr>
        <w:t>Bold formatted p-values are statistically significant.</w:t>
      </w:r>
    </w:p>
    <w:p w:rsidR="00A3107C" w:rsidRPr="001C2923" w:rsidRDefault="00A3107C" w:rsidP="00B66C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F100 = ECMO flow at 100% (baseline); F50=ECMO flow at 50% from the baseline flow</w:t>
      </w:r>
    </w:p>
    <w:p w:rsidR="00A3107C" w:rsidRPr="001C2923" w:rsidRDefault="00A3107C" w:rsidP="00B66C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TVD = Total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B66C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VD = Perfused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B66C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PV = Portion of the perfused vessel density in %</w:t>
      </w:r>
    </w:p>
    <w:p w:rsidR="00A3107C" w:rsidRPr="001C2923" w:rsidRDefault="00A3107C" w:rsidP="00B66C4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MFI = Microvascular flow index in 1 through 3 values</w:t>
      </w:r>
    </w:p>
    <w:p w:rsidR="00A3107C" w:rsidRPr="00A750CB" w:rsidRDefault="00A3107C" w:rsidP="00C61D68">
      <w:pPr>
        <w:pStyle w:val="ListParagraph"/>
        <w:spacing w:line="480" w:lineRule="auto"/>
        <w:ind w:left="0"/>
        <w:rPr>
          <w:rFonts w:ascii="Times New Roman" w:hAnsi="Times New Roman" w:cs="Times New Roman"/>
          <w:sz w:val="22"/>
          <w:szCs w:val="22"/>
        </w:rPr>
      </w:pPr>
    </w:p>
    <w:p w:rsidR="00732713" w:rsidRPr="00A750CB" w:rsidRDefault="00732713" w:rsidP="00C91290">
      <w:pPr>
        <w:pStyle w:val="Heading2"/>
        <w:spacing w:line="240" w:lineRule="auto"/>
        <w:ind w:left="-567" w:firstLine="567"/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732713" w:rsidRPr="00A750CB" w:rsidRDefault="00732713" w:rsidP="00732713">
      <w:pPr>
        <w:rPr>
          <w:rStyle w:val="normal1"/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br w:type="page"/>
      </w:r>
    </w:p>
    <w:p w:rsidR="00DB2FA9" w:rsidRDefault="00C90110" w:rsidP="001E2972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lastRenderedPageBreak/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2</w:t>
      </w:r>
      <w:r w:rsidR="00FA5E78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C</w:t>
      </w:r>
      <w:r w:rsidR="00BD7854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: </w:t>
      </w:r>
      <w:r w:rsidR="00BD7854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 xml:space="preserve">Microcirculatory differences between baseline and reduced </w:t>
      </w:r>
      <w:r w:rsidR="003C2226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VA-ECMO flow</w:t>
      </w:r>
      <w:r w:rsidR="00BD7854" w:rsidRPr="00A750CB">
        <w:rPr>
          <w:rStyle w:val="normal1"/>
          <w:rFonts w:ascii="Times New Roman" w:eastAsia="Times New Roman" w:hAnsi="Times New Roman" w:cs="Times New Roman"/>
          <w:b w:val="0"/>
          <w:color w:val="auto"/>
          <w:sz w:val="22"/>
          <w:szCs w:val="22"/>
        </w:rPr>
        <w:t>.</w:t>
      </w:r>
    </w:p>
    <w:p w:rsidR="001E2972" w:rsidRPr="001E2972" w:rsidRDefault="001E2972" w:rsidP="001E2972"/>
    <w:tbl>
      <w:tblPr>
        <w:tblStyle w:val="TableGrid"/>
        <w:tblW w:w="0" w:type="auto"/>
        <w:tblLook w:val="04A0"/>
      </w:tblPr>
      <w:tblGrid>
        <w:gridCol w:w="1704"/>
        <w:gridCol w:w="810"/>
        <w:gridCol w:w="810"/>
        <w:gridCol w:w="1166"/>
        <w:gridCol w:w="883"/>
        <w:gridCol w:w="883"/>
        <w:gridCol w:w="1271"/>
      </w:tblGrid>
      <w:tr w:rsidR="001E2972" w:rsidRPr="00A750CB" w:rsidTr="001E2972">
        <w:tc>
          <w:tcPr>
            <w:tcW w:w="0" w:type="auto"/>
          </w:tcPr>
          <w:p w:rsidR="001E2972" w:rsidRPr="00A750CB" w:rsidRDefault="00F30D54" w:rsidP="00F30D54">
            <w:pPr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Parameters</w:t>
            </w:r>
          </w:p>
        </w:tc>
        <w:tc>
          <w:tcPr>
            <w:tcW w:w="0" w:type="auto"/>
            <w:gridSpan w:val="3"/>
          </w:tcPr>
          <w:p w:rsidR="001E2972" w:rsidRPr="00A750CB" w:rsidRDefault="001E2972" w:rsidP="00DA1FC4">
            <w:pPr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Successfu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(n=10)</w:t>
            </w:r>
          </w:p>
        </w:tc>
        <w:tc>
          <w:tcPr>
            <w:tcW w:w="0" w:type="auto"/>
            <w:gridSpan w:val="3"/>
          </w:tcPr>
          <w:p w:rsidR="001E2972" w:rsidRPr="00A750CB" w:rsidRDefault="001E2972" w:rsidP="00DA1FC4">
            <w:pPr>
              <w:jc w:val="both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Not successful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y</w:t>
            </w: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weaned (n=3)</w:t>
            </w:r>
          </w:p>
        </w:tc>
      </w:tr>
      <w:tr w:rsidR="001E2972" w:rsidRPr="00A750CB" w:rsidTr="001E2972">
        <w:tc>
          <w:tcPr>
            <w:tcW w:w="0" w:type="auto"/>
          </w:tcPr>
          <w:p w:rsidR="001E2972" w:rsidRPr="00A750CB" w:rsidRDefault="001E2972" w:rsidP="001E2972">
            <w:pPr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*p-value</w:t>
            </w: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100</w:t>
            </w: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0" w:type="auto"/>
          </w:tcPr>
          <w:p w:rsidR="001E2972" w:rsidRPr="00A750CB" w:rsidRDefault="001E2972" w:rsidP="001E297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*p-value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750CB" w:rsidRDefault="00C77EA9" w:rsidP="00C77E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TVD 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42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1.89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95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5.4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91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07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1.12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54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1.58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0.005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750CB" w:rsidRDefault="00C77EA9" w:rsidP="00C77E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VD 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0.08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.66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594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3.67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39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86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9.4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8.89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2.2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10.89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45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750CB" w:rsidRDefault="00C77EA9" w:rsidP="00C77E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PPV 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1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8.10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31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2.25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0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7.89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917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5.64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91.82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260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750CB" w:rsidRDefault="00C77EA9" w:rsidP="00C77EA9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MFI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.91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30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2.96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893</w:t>
            </w:r>
          </w:p>
        </w:tc>
      </w:tr>
      <w:tr w:rsidR="00C77EA9" w:rsidRPr="00A750CB" w:rsidTr="00615520">
        <w:tc>
          <w:tcPr>
            <w:tcW w:w="0" w:type="auto"/>
            <w:vAlign w:val="center"/>
          </w:tcPr>
          <w:p w:rsidR="00C77EA9" w:rsidRPr="00AF4320" w:rsidRDefault="00C77EA9" w:rsidP="00C77EA9">
            <w:pPr>
              <w:ind w:left="284"/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</w:pPr>
            <w:r w:rsidRPr="00AF4320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</w:rPr>
              <w:t>Small Vessels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180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:rsidR="00C77EA9" w:rsidRPr="00A750CB" w:rsidRDefault="00C77EA9" w:rsidP="00C77EA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593</w:t>
            </w:r>
          </w:p>
        </w:tc>
      </w:tr>
    </w:tbl>
    <w:p w:rsidR="008327C8" w:rsidRDefault="008327C8" w:rsidP="008327C8">
      <w:pPr>
        <w:pStyle w:val="ListParagraph"/>
        <w:spacing w:line="480" w:lineRule="auto"/>
        <w:ind w:left="-142"/>
        <w:rPr>
          <w:rFonts w:ascii="Times New Roman" w:hAnsi="Times New Roman" w:cs="Times New Roman"/>
          <w:sz w:val="22"/>
          <w:szCs w:val="22"/>
        </w:rPr>
      </w:pPr>
      <w:r w:rsidRPr="00A750CB">
        <w:rPr>
          <w:rFonts w:ascii="Times New Roman" w:hAnsi="Times New Roman" w:cs="Times New Roman"/>
          <w:sz w:val="22"/>
          <w:szCs w:val="22"/>
        </w:rPr>
        <w:t>*Wilcoxon test was used.</w:t>
      </w:r>
    </w:p>
    <w:p w:rsidR="00A3107C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F100 = ECMO flow at 100% (baseline); F50=ECMO flow at 50% from the baseline flow</w:t>
      </w:r>
      <w:r w:rsidR="00B66C46">
        <w:rPr>
          <w:rFonts w:ascii="Times New Roman" w:hAnsi="Times New Roman" w:cs="Times New Roman"/>
          <w:sz w:val="20"/>
          <w:szCs w:val="20"/>
        </w:rPr>
        <w:t>.</w:t>
      </w:r>
    </w:p>
    <w:p w:rsidR="00B66C46" w:rsidRPr="001C2923" w:rsidRDefault="00B66C46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Bold formatted p-values are statistically significant.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TVD = Total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VD = Perfused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PV = Portion of the perfused vessel density in %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MFI = Microvascular flow index in 1 through 3 values</w:t>
      </w:r>
    </w:p>
    <w:p w:rsidR="00A3107C" w:rsidRPr="00A750CB" w:rsidRDefault="00A3107C" w:rsidP="008327C8">
      <w:pPr>
        <w:pStyle w:val="ListParagraph"/>
        <w:spacing w:line="480" w:lineRule="auto"/>
        <w:ind w:left="-142"/>
        <w:rPr>
          <w:rFonts w:ascii="Times New Roman" w:hAnsi="Times New Roman" w:cs="Times New Roman"/>
          <w:sz w:val="22"/>
          <w:szCs w:val="22"/>
        </w:rPr>
      </w:pPr>
    </w:p>
    <w:p w:rsidR="00707D8F" w:rsidRPr="00A750CB" w:rsidRDefault="00707D8F" w:rsidP="00DA1FC4">
      <w:pPr>
        <w:spacing w:line="240" w:lineRule="auto"/>
        <w:ind w:left="-567" w:firstLine="567"/>
        <w:rPr>
          <w:rFonts w:ascii="Times New Roman" w:hAnsi="Times New Roman" w:cs="Times New Roman"/>
          <w:b/>
        </w:rPr>
      </w:pPr>
    </w:p>
    <w:p w:rsidR="00732713" w:rsidRPr="00A750CB" w:rsidRDefault="00732713">
      <w:pPr>
        <w:rPr>
          <w:rStyle w:val="normal1"/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  <w:r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br w:type="page"/>
      </w:r>
    </w:p>
    <w:p w:rsidR="00CD158B" w:rsidRPr="00D10DD2" w:rsidRDefault="00455D03" w:rsidP="00D10DD2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</w:pPr>
      <w:r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 w:rsidR="0024248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3</w:t>
      </w:r>
      <w:r w:rsidR="00013218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: </w:t>
      </w:r>
      <w:r w:rsidR="00E2352F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D10DD2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Correlation between microcirculatory and echocardiographic parameters for the p</w:t>
      </w:r>
      <w:r w:rsidR="00E2352F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rediction of successful weaning</w:t>
      </w:r>
      <w:r w:rsidR="003C2226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 xml:space="preserve"> from VA-ECMO</w:t>
      </w:r>
      <w:r w:rsidR="00013218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.</w:t>
      </w:r>
    </w:p>
    <w:p w:rsidR="00D10DD2" w:rsidRPr="00D10DD2" w:rsidRDefault="00D10DD2" w:rsidP="00D10DD2"/>
    <w:tbl>
      <w:tblPr>
        <w:tblStyle w:val="TableGrid"/>
        <w:tblW w:w="0" w:type="auto"/>
        <w:tblLook w:val="04A0"/>
      </w:tblPr>
      <w:tblGrid>
        <w:gridCol w:w="2502"/>
        <w:gridCol w:w="889"/>
        <w:gridCol w:w="913"/>
      </w:tblGrid>
      <w:tr w:rsidR="009D1912" w:rsidRPr="00A750CB" w:rsidTr="00D10DD2">
        <w:tc>
          <w:tcPr>
            <w:tcW w:w="0" w:type="auto"/>
          </w:tcPr>
          <w:p w:rsidR="009D1912" w:rsidRPr="00A750CB" w:rsidRDefault="009D1912" w:rsidP="00E2352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Correlation </w:t>
            </w:r>
          </w:p>
        </w:tc>
        <w:tc>
          <w:tcPr>
            <w:tcW w:w="0" w:type="auto"/>
          </w:tcPr>
          <w:p w:rsidR="009D1912" w:rsidRPr="00A750CB" w:rsidRDefault="009D1912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r-value</w:t>
            </w:r>
          </w:p>
        </w:tc>
        <w:tc>
          <w:tcPr>
            <w:tcW w:w="0" w:type="auto"/>
          </w:tcPr>
          <w:p w:rsidR="009D1912" w:rsidRPr="00A750CB" w:rsidRDefault="009D1912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b/>
                <w:sz w:val="22"/>
                <w:szCs w:val="22"/>
              </w:rPr>
              <w:t>p-value</w:t>
            </w:r>
          </w:p>
        </w:tc>
      </w:tr>
      <w:tr w:rsidR="009D1912" w:rsidRPr="00A750CB" w:rsidTr="00D10DD2">
        <w:tc>
          <w:tcPr>
            <w:tcW w:w="0" w:type="auto"/>
          </w:tcPr>
          <w:p w:rsidR="009D1912" w:rsidRPr="00A750CB" w:rsidRDefault="007574B6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TVD all vessels</w:t>
            </w:r>
            <w:r w:rsidR="009D1912" w:rsidRPr="00A750CB">
              <w:rPr>
                <w:rFonts w:ascii="Times New Roman" w:hAnsi="Times New Roman" w:cs="Times New Roman"/>
                <w:sz w:val="22"/>
                <w:szCs w:val="22"/>
              </w:rPr>
              <w:t xml:space="preserve"> – LVEF</w:t>
            </w:r>
          </w:p>
        </w:tc>
        <w:tc>
          <w:tcPr>
            <w:tcW w:w="0" w:type="auto"/>
          </w:tcPr>
          <w:p w:rsidR="009D1912" w:rsidRPr="00A750CB" w:rsidRDefault="007574B6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5327</w:t>
            </w:r>
          </w:p>
        </w:tc>
        <w:tc>
          <w:tcPr>
            <w:tcW w:w="0" w:type="auto"/>
          </w:tcPr>
          <w:p w:rsidR="009D1912" w:rsidRPr="00B66C46" w:rsidRDefault="007574B6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C46">
              <w:rPr>
                <w:rFonts w:ascii="Times New Roman" w:hAnsi="Times New Roman" w:cs="Times New Roman"/>
                <w:b/>
                <w:sz w:val="22"/>
                <w:szCs w:val="22"/>
              </w:rPr>
              <w:t>0.02</w:t>
            </w:r>
          </w:p>
        </w:tc>
      </w:tr>
      <w:tr w:rsidR="007574B6" w:rsidRPr="00A750CB" w:rsidTr="00D10DD2">
        <w:tc>
          <w:tcPr>
            <w:tcW w:w="0" w:type="auto"/>
          </w:tcPr>
          <w:p w:rsidR="007574B6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TVD small vessels-LVEF</w:t>
            </w:r>
          </w:p>
        </w:tc>
        <w:tc>
          <w:tcPr>
            <w:tcW w:w="0" w:type="auto"/>
          </w:tcPr>
          <w:p w:rsidR="007574B6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6214</w:t>
            </w:r>
          </w:p>
        </w:tc>
        <w:tc>
          <w:tcPr>
            <w:tcW w:w="0" w:type="auto"/>
          </w:tcPr>
          <w:p w:rsidR="007574B6" w:rsidRPr="00B66C46" w:rsidRDefault="00292BD1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C46">
              <w:rPr>
                <w:rFonts w:ascii="Times New Roman" w:hAnsi="Times New Roman" w:cs="Times New Roman"/>
                <w:b/>
                <w:sz w:val="22"/>
                <w:szCs w:val="22"/>
              </w:rPr>
              <w:t>0.01</w:t>
            </w:r>
          </w:p>
        </w:tc>
      </w:tr>
      <w:tr w:rsidR="00292BD1" w:rsidRPr="00A750CB" w:rsidTr="00D10DD2">
        <w:tc>
          <w:tcPr>
            <w:tcW w:w="0" w:type="auto"/>
          </w:tcPr>
          <w:p w:rsidR="00292BD1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PVD all vessels-LVEF</w:t>
            </w:r>
          </w:p>
        </w:tc>
        <w:tc>
          <w:tcPr>
            <w:tcW w:w="0" w:type="auto"/>
          </w:tcPr>
          <w:p w:rsidR="00292BD1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983</w:t>
            </w:r>
          </w:p>
        </w:tc>
        <w:tc>
          <w:tcPr>
            <w:tcW w:w="0" w:type="auto"/>
          </w:tcPr>
          <w:p w:rsidR="00292BD1" w:rsidRPr="00B66C46" w:rsidRDefault="00292BD1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C46">
              <w:rPr>
                <w:rFonts w:ascii="Times New Roman" w:hAnsi="Times New Roman" w:cs="Times New Roman"/>
                <w:b/>
                <w:sz w:val="22"/>
                <w:szCs w:val="22"/>
              </w:rPr>
              <w:t>0.03</w:t>
            </w:r>
          </w:p>
        </w:tc>
      </w:tr>
      <w:tr w:rsidR="00292BD1" w:rsidRPr="00A750CB" w:rsidTr="00D10DD2">
        <w:tc>
          <w:tcPr>
            <w:tcW w:w="0" w:type="auto"/>
          </w:tcPr>
          <w:p w:rsidR="00292BD1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PVD small vessels-LVEF</w:t>
            </w:r>
          </w:p>
        </w:tc>
        <w:tc>
          <w:tcPr>
            <w:tcW w:w="0" w:type="auto"/>
          </w:tcPr>
          <w:p w:rsidR="00292BD1" w:rsidRPr="00A750CB" w:rsidRDefault="00292BD1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0.4816</w:t>
            </w:r>
          </w:p>
        </w:tc>
        <w:tc>
          <w:tcPr>
            <w:tcW w:w="0" w:type="auto"/>
          </w:tcPr>
          <w:p w:rsidR="00292BD1" w:rsidRPr="00B66C46" w:rsidRDefault="00292BD1" w:rsidP="00DA1FC4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66C46">
              <w:rPr>
                <w:rFonts w:ascii="Times New Roman" w:hAnsi="Times New Roman" w:cs="Times New Roman"/>
                <w:b/>
                <w:sz w:val="22"/>
                <w:szCs w:val="22"/>
              </w:rPr>
              <w:t>0.04</w:t>
            </w:r>
          </w:p>
        </w:tc>
      </w:tr>
    </w:tbl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TVD = Total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VD = Perfused vessel density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82531B" w:rsidRPr="001C2923" w:rsidRDefault="0082531B" w:rsidP="008253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EF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Left ventricular ejection fraction </w:t>
      </w:r>
      <w:r w:rsidRPr="001C2923">
        <w:rPr>
          <w:rFonts w:ascii="Times New Roman" w:hAnsi="Times New Roman" w:cs="Times New Roman"/>
          <w:sz w:val="20"/>
          <w:szCs w:val="20"/>
        </w:rPr>
        <w:t>in %</w:t>
      </w:r>
    </w:p>
    <w:p w:rsidR="00A3107C" w:rsidRPr="001C2923" w:rsidRDefault="00B66C46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>Bold formatted p-values are statistically significant.</w:t>
      </w:r>
      <w:bookmarkStart w:id="0" w:name="_GoBack"/>
      <w:bookmarkEnd w:id="0"/>
    </w:p>
    <w:p w:rsidR="00D10DD2" w:rsidRDefault="00242483" w:rsidP="003C2226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4</w:t>
      </w:r>
      <w:r w:rsidR="00732713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A</w:t>
      </w:r>
      <w:r w:rsidR="00E2352F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. </w:t>
      </w:r>
      <w:r w:rsidR="00A41999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Comparison of the ROC curves</w:t>
      </w:r>
      <w:r w:rsidR="00D10DD2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 xml:space="preserve"> of</w:t>
      </w:r>
      <w:r w:rsidR="00D10DD2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D10DD2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microcirculatory and echocardiographic parameters for the prediction of successful weaning</w:t>
      </w:r>
      <w:r w:rsidR="003C2226" w:rsidRPr="003C2226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 w:rsidR="003C2226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from VA-ECMO</w:t>
      </w:r>
      <w:r w:rsidR="003C2226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.</w:t>
      </w:r>
    </w:p>
    <w:p w:rsidR="00D10DD2" w:rsidRPr="00D10DD2" w:rsidRDefault="00D10DD2" w:rsidP="00D10DD2"/>
    <w:tbl>
      <w:tblPr>
        <w:tblStyle w:val="TableGrid"/>
        <w:tblW w:w="0" w:type="auto"/>
        <w:tblLook w:val="04A0"/>
      </w:tblPr>
      <w:tblGrid>
        <w:gridCol w:w="1418"/>
        <w:gridCol w:w="711"/>
        <w:gridCol w:w="821"/>
        <w:gridCol w:w="1488"/>
        <w:gridCol w:w="2801"/>
      </w:tblGrid>
      <w:tr w:rsidR="00E2352F" w:rsidRPr="00A750CB" w:rsidTr="00D10DD2">
        <w:trPr>
          <w:trHeight w:val="277"/>
        </w:trPr>
        <w:tc>
          <w:tcPr>
            <w:tcW w:w="0" w:type="auto"/>
            <w:hideMark/>
          </w:tcPr>
          <w:p w:rsidR="00E2352F" w:rsidRPr="00A750CB" w:rsidRDefault="00E2352F" w:rsidP="00DA1FC4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50CB">
              <w:rPr>
                <w:rStyle w:val="HTMLAcronym"/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AUC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50CB">
              <w:rPr>
                <w:rStyle w:val="HTMLAcronym"/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SE</w:t>
            </w:r>
            <w:r w:rsidRPr="00A750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A750CB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50CB">
              <w:rPr>
                <w:rStyle w:val="HTMLAcronym"/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95% CI</w:t>
            </w:r>
            <w:r w:rsidRPr="00A750CB">
              <w:rPr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 xml:space="preserve"> </w:t>
            </w:r>
            <w:r w:rsidRPr="00A750CB">
              <w:rPr>
                <w:rFonts w:ascii="Times New Roman" w:eastAsia="Times New Roman" w:hAnsi="Times New Roman" w:cs="Times New Roman"/>
                <w:b/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0" w:type="auto"/>
          </w:tcPr>
          <w:p w:rsidR="00E2352F" w:rsidRPr="00A750CB" w:rsidRDefault="00E2352F" w:rsidP="00DA1FC4">
            <w:pPr>
              <w:jc w:val="right"/>
              <w:rPr>
                <w:rStyle w:val="HTMLAcronym"/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</w:pPr>
            <w:r w:rsidRPr="00A750CB">
              <w:rPr>
                <w:rStyle w:val="HTMLAcronym"/>
                <w:rFonts w:ascii="Times New Roman" w:eastAsia="Times New Roman" w:hAnsi="Times New Roman" w:cs="Times New Roman"/>
                <w:b/>
                <w:sz w:val="22"/>
                <w:szCs w:val="22"/>
                <w:lang w:val="en-GB"/>
              </w:rPr>
              <w:t>p-value</w:t>
            </w:r>
          </w:p>
        </w:tc>
      </w:tr>
      <w:tr w:rsidR="00E2352F" w:rsidRPr="00A750CB" w:rsidTr="00D10DD2">
        <w:trPr>
          <w:trHeight w:val="290"/>
        </w:trPr>
        <w:tc>
          <w:tcPr>
            <w:tcW w:w="0" w:type="auto"/>
            <w:hideMark/>
          </w:tcPr>
          <w:p w:rsidR="00E2352F" w:rsidRPr="00A750CB" w:rsidRDefault="00E2352F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TVDss</w:t>
            </w:r>
            <w:r w:rsidRPr="00A750C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50</w:t>
            </w:r>
          </w:p>
        </w:tc>
        <w:tc>
          <w:tcPr>
            <w:tcW w:w="0" w:type="auto"/>
            <w:hideMark/>
          </w:tcPr>
          <w:p w:rsidR="00E2352F" w:rsidRPr="00A750CB" w:rsidRDefault="00D10DD2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.</w:t>
            </w:r>
            <w:r w:rsidR="00E2352F"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986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0202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780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1,000</w:t>
            </w:r>
          </w:p>
        </w:tc>
        <w:tc>
          <w:tcPr>
            <w:tcW w:w="0" w:type="auto"/>
          </w:tcPr>
          <w:p w:rsidR="007136D7" w:rsidRPr="00D10DD2" w:rsidRDefault="00E2352F" w:rsidP="00E2352F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 (versus LVEF)</w:t>
            </w:r>
            <w:r w:rsidR="007136D7"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 = 0.</w:t>
            </w: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4</w:t>
            </w:r>
            <w:r w:rsidR="007136D7"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5</w:t>
            </w:r>
          </w:p>
        </w:tc>
      </w:tr>
      <w:tr w:rsidR="00E2352F" w:rsidRPr="00A750CB" w:rsidTr="00D10DD2">
        <w:trPr>
          <w:trHeight w:val="290"/>
        </w:trPr>
        <w:tc>
          <w:tcPr>
            <w:tcW w:w="0" w:type="auto"/>
            <w:hideMark/>
          </w:tcPr>
          <w:p w:rsidR="00E2352F" w:rsidRPr="00A750CB" w:rsidRDefault="00E2352F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LVEF</w:t>
            </w:r>
          </w:p>
        </w:tc>
        <w:tc>
          <w:tcPr>
            <w:tcW w:w="0" w:type="auto"/>
            <w:hideMark/>
          </w:tcPr>
          <w:p w:rsidR="00E2352F" w:rsidRPr="00A750CB" w:rsidRDefault="00D10DD2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.</w:t>
            </w:r>
            <w:r w:rsidR="00E2352F"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929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0686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696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997</w:t>
            </w:r>
          </w:p>
        </w:tc>
        <w:tc>
          <w:tcPr>
            <w:tcW w:w="0" w:type="auto"/>
          </w:tcPr>
          <w:p w:rsidR="00E2352F" w:rsidRPr="00D10DD2" w:rsidRDefault="007136D7" w:rsidP="00DA1FC4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(versus 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</w:rPr>
              <w:t>Aortic VTI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F50</w:t>
            </w: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) = 0.23</w:t>
            </w:r>
          </w:p>
        </w:tc>
      </w:tr>
      <w:tr w:rsidR="00E2352F" w:rsidRPr="00A750CB" w:rsidTr="00D10DD2">
        <w:trPr>
          <w:trHeight w:val="303"/>
        </w:trPr>
        <w:tc>
          <w:tcPr>
            <w:tcW w:w="0" w:type="auto"/>
            <w:hideMark/>
          </w:tcPr>
          <w:p w:rsidR="00E2352F" w:rsidRPr="00A750CB" w:rsidRDefault="00E2352F" w:rsidP="00DA1FC4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hAnsi="Times New Roman" w:cs="Times New Roman"/>
                <w:sz w:val="22"/>
                <w:szCs w:val="22"/>
              </w:rPr>
              <w:t>Aortic VTI</w:t>
            </w:r>
            <w:r w:rsidRPr="00A750CB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F50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850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110</w:t>
            </w:r>
          </w:p>
        </w:tc>
        <w:tc>
          <w:tcPr>
            <w:tcW w:w="0" w:type="auto"/>
            <w:hideMark/>
          </w:tcPr>
          <w:p w:rsidR="00E2352F" w:rsidRPr="00A750CB" w:rsidRDefault="00E2352F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596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lang w:val="en-GB"/>
              </w:rPr>
              <w:t>0,974</w:t>
            </w:r>
          </w:p>
        </w:tc>
        <w:tc>
          <w:tcPr>
            <w:tcW w:w="0" w:type="auto"/>
          </w:tcPr>
          <w:p w:rsidR="00E2352F" w:rsidRPr="00D10DD2" w:rsidRDefault="007136D7" w:rsidP="00DA1FC4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(versus 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</w:rPr>
              <w:t>TVDss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F50</w:t>
            </w:r>
            <w:r w:rsidR="00D10DD2"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) </w:t>
            </w: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= 0.21</w:t>
            </w:r>
          </w:p>
        </w:tc>
      </w:tr>
    </w:tbl>
    <w:p w:rsidR="005E4128" w:rsidRPr="00A750CB" w:rsidRDefault="005E4128" w:rsidP="00DA1FC4">
      <w:pPr>
        <w:pStyle w:val="small"/>
        <w:rPr>
          <w:rFonts w:ascii="Times New Roman" w:hAnsi="Times New Roman" w:cs="Times New Roman"/>
          <w:sz w:val="22"/>
          <w:szCs w:val="22"/>
          <w:lang w:val="en-GB"/>
        </w:rPr>
      </w:pPr>
      <w:r w:rsidRPr="00A750CB">
        <w:rPr>
          <w:rFonts w:ascii="Times New Roman" w:hAnsi="Times New Roman" w:cs="Times New Roman"/>
          <w:sz w:val="22"/>
          <w:szCs w:val="22"/>
          <w:lang w:val="en-GB"/>
        </w:rPr>
        <w:t> </w:t>
      </w:r>
      <w:proofErr w:type="gramStart"/>
      <w:r w:rsidRPr="00A750CB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a</w:t>
      </w:r>
      <w:proofErr w:type="gramEnd"/>
      <w:r w:rsidRPr="00A750CB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A750CB">
        <w:rPr>
          <w:rFonts w:ascii="Times New Roman" w:hAnsi="Times New Roman" w:cs="Times New Roman"/>
          <w:sz w:val="22"/>
          <w:szCs w:val="22"/>
          <w:lang w:val="en-GB"/>
        </w:rPr>
        <w:t>DeLong</w:t>
      </w:r>
      <w:proofErr w:type="spellEnd"/>
      <w:r w:rsidRPr="00A750CB">
        <w:rPr>
          <w:rFonts w:ascii="Times New Roman" w:hAnsi="Times New Roman" w:cs="Times New Roman"/>
          <w:sz w:val="22"/>
          <w:szCs w:val="22"/>
          <w:lang w:val="en-GB"/>
        </w:rPr>
        <w:t xml:space="preserve"> et al., 1988</w:t>
      </w:r>
    </w:p>
    <w:p w:rsidR="00707D8F" w:rsidRPr="00A750CB" w:rsidRDefault="005E4128" w:rsidP="00841B9A">
      <w:pPr>
        <w:pStyle w:val="small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A750CB">
        <w:rPr>
          <w:rFonts w:ascii="Times New Roman" w:hAnsi="Times New Roman" w:cs="Times New Roman"/>
          <w:sz w:val="22"/>
          <w:szCs w:val="22"/>
          <w:lang w:val="en-GB"/>
        </w:rPr>
        <w:t> </w:t>
      </w:r>
      <w:proofErr w:type="gramStart"/>
      <w:r w:rsidRPr="00A750CB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b</w:t>
      </w:r>
      <w:proofErr w:type="gramEnd"/>
      <w:r w:rsidRPr="00A750CB">
        <w:rPr>
          <w:rFonts w:ascii="Times New Roman" w:hAnsi="Times New Roman" w:cs="Times New Roman"/>
          <w:sz w:val="22"/>
          <w:szCs w:val="22"/>
          <w:lang w:val="en-GB"/>
        </w:rPr>
        <w:t xml:space="preserve"> Binomial exact</w:t>
      </w:r>
    </w:p>
    <w:p w:rsidR="0082531B" w:rsidRPr="001C2923" w:rsidRDefault="0082531B" w:rsidP="008253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F50=ECMO flow at 50% from the baseline flow</w:t>
      </w:r>
    </w:p>
    <w:p w:rsidR="0082531B" w:rsidRPr="001C2923" w:rsidRDefault="0082531B" w:rsidP="008253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</w:t>
      </w:r>
      <w:r w:rsidRPr="001C2923">
        <w:rPr>
          <w:rFonts w:ascii="Times New Roman" w:hAnsi="Times New Roman" w:cs="Times New Roman"/>
          <w:sz w:val="20"/>
          <w:szCs w:val="20"/>
        </w:rPr>
        <w:t>VD</w:t>
      </w:r>
      <w:r>
        <w:rPr>
          <w:rFonts w:ascii="Times New Roman" w:hAnsi="Times New Roman" w:cs="Times New Roman"/>
          <w:sz w:val="20"/>
          <w:szCs w:val="20"/>
        </w:rPr>
        <w:t>ss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Total</w:t>
      </w:r>
      <w:r w:rsidRPr="001C2923">
        <w:rPr>
          <w:rFonts w:ascii="Times New Roman" w:hAnsi="Times New Roman" w:cs="Times New Roman"/>
          <w:sz w:val="20"/>
          <w:szCs w:val="20"/>
        </w:rPr>
        <w:t xml:space="preserve"> vessel density</w:t>
      </w:r>
      <w:r>
        <w:rPr>
          <w:rFonts w:ascii="Times New Roman" w:hAnsi="Times New Roman" w:cs="Times New Roman"/>
          <w:sz w:val="20"/>
          <w:szCs w:val="20"/>
        </w:rPr>
        <w:t xml:space="preserve"> measured in the same single-spot</w:t>
      </w:r>
      <w:r w:rsidRPr="001C2923">
        <w:rPr>
          <w:rFonts w:ascii="Times New Roman" w:hAnsi="Times New Roman" w:cs="Times New Roman"/>
          <w:sz w:val="20"/>
          <w:szCs w:val="20"/>
        </w:rPr>
        <w:t xml:space="preserve">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82531B" w:rsidRPr="001C2923" w:rsidRDefault="0082531B" w:rsidP="0082531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EF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Left ventricular ejection fraction </w:t>
      </w:r>
      <w:r w:rsidRPr="001C2923">
        <w:rPr>
          <w:rFonts w:ascii="Times New Roman" w:hAnsi="Times New Roman" w:cs="Times New Roman"/>
          <w:sz w:val="20"/>
          <w:szCs w:val="20"/>
        </w:rPr>
        <w:t>in %</w:t>
      </w:r>
    </w:p>
    <w:p w:rsidR="00707D8F" w:rsidRPr="00A3107C" w:rsidRDefault="0082531B" w:rsidP="0082531B">
      <w:pPr>
        <w:rPr>
          <w:rFonts w:ascii="Times New Roman" w:eastAsiaTheme="minorEastAsia" w:hAnsi="Times New Roman" w:cs="Times New Roman"/>
          <w:lang w:eastAsia="nl-NL"/>
        </w:rPr>
      </w:pPr>
      <w:r>
        <w:rPr>
          <w:rFonts w:ascii="Times New Roman" w:hAnsi="Times New Roman" w:cs="Times New Roman"/>
          <w:sz w:val="20"/>
          <w:szCs w:val="20"/>
        </w:rPr>
        <w:t>VTI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Doppler velocity time integral in cm</w:t>
      </w:r>
    </w:p>
    <w:p w:rsidR="00D10DD2" w:rsidRDefault="00D10DD2" w:rsidP="001E2972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</w:pPr>
    </w:p>
    <w:p w:rsidR="00D10DD2" w:rsidRDefault="00242483" w:rsidP="003C2226">
      <w:pPr>
        <w:pStyle w:val="Heading2"/>
        <w:spacing w:line="240" w:lineRule="auto"/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</w:pP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Table </w:t>
      </w:r>
      <w:r w:rsidR="00675BE3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S</w:t>
      </w:r>
      <w:r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>4</w:t>
      </w:r>
      <w:r w:rsidR="00732713" w:rsidRPr="00A750CB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B. </w:t>
      </w:r>
      <w:r w:rsidR="00D10DD2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Comparison of the ROC curves of</w:t>
      </w:r>
      <w:r w:rsidR="00D10DD2">
        <w:rPr>
          <w:rStyle w:val="normal1"/>
          <w:rFonts w:ascii="Times New Roman" w:eastAsia="Times New Roman" w:hAnsi="Times New Roman" w:cs="Times New Roman"/>
          <w:color w:val="auto"/>
          <w:sz w:val="22"/>
          <w:szCs w:val="22"/>
        </w:rPr>
        <w:t xml:space="preserve"> </w:t>
      </w:r>
      <w:r w:rsidR="00D10DD2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microcirculatory and echocardiographic parameters for the prediction of successful weaning</w:t>
      </w:r>
      <w:r w:rsidR="003C2226" w:rsidRPr="003C2226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 xml:space="preserve"> </w:t>
      </w:r>
      <w:r w:rsidR="003C2226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from VA-ECMO</w:t>
      </w:r>
      <w:r w:rsidR="003C2226" w:rsidRPr="00D10DD2">
        <w:rPr>
          <w:rStyle w:val="normal1"/>
          <w:rFonts w:ascii="Times New Roman" w:eastAsia="Times New Roman" w:hAnsi="Times New Roman" w:cs="Times New Roman"/>
          <w:b w:val="0"/>
          <w:bCs w:val="0"/>
          <w:color w:val="auto"/>
          <w:sz w:val="22"/>
          <w:szCs w:val="22"/>
        </w:rPr>
        <w:t>.</w:t>
      </w:r>
    </w:p>
    <w:p w:rsidR="00D10DD2" w:rsidRPr="00D10DD2" w:rsidRDefault="00D10DD2" w:rsidP="00D10DD2"/>
    <w:tbl>
      <w:tblPr>
        <w:tblStyle w:val="TableGrid"/>
        <w:tblW w:w="0" w:type="auto"/>
        <w:tblLook w:val="04A0"/>
      </w:tblPr>
      <w:tblGrid>
        <w:gridCol w:w="1418"/>
        <w:gridCol w:w="711"/>
        <w:gridCol w:w="821"/>
        <w:gridCol w:w="1488"/>
        <w:gridCol w:w="2801"/>
      </w:tblGrid>
      <w:tr w:rsidR="00841B9A" w:rsidRPr="00A750CB" w:rsidTr="00D10DD2">
        <w:tc>
          <w:tcPr>
            <w:tcW w:w="0" w:type="auto"/>
            <w:hideMark/>
          </w:tcPr>
          <w:p w:rsidR="00841B9A" w:rsidRPr="00D10DD2" w:rsidRDefault="00841B9A" w:rsidP="00DA1FC4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10D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 </w:t>
            </w:r>
          </w:p>
        </w:tc>
        <w:tc>
          <w:tcPr>
            <w:tcW w:w="0" w:type="auto"/>
            <w:hideMark/>
          </w:tcPr>
          <w:p w:rsidR="00841B9A" w:rsidRPr="00D10DD2" w:rsidRDefault="00841B9A" w:rsidP="00DA1F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10DD2">
              <w:rPr>
                <w:rStyle w:val="HTMLAcronym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UC</w:t>
            </w:r>
          </w:p>
        </w:tc>
        <w:tc>
          <w:tcPr>
            <w:tcW w:w="0" w:type="auto"/>
            <w:hideMark/>
          </w:tcPr>
          <w:p w:rsidR="00841B9A" w:rsidRPr="00D10DD2" w:rsidRDefault="00841B9A" w:rsidP="00DA1F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10DD2">
              <w:rPr>
                <w:rStyle w:val="HTMLAcronym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E</w:t>
            </w:r>
            <w:r w:rsidRPr="00D10D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10D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hideMark/>
          </w:tcPr>
          <w:p w:rsidR="00841B9A" w:rsidRPr="00D10DD2" w:rsidRDefault="00841B9A" w:rsidP="00DA1FC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D10DD2">
              <w:rPr>
                <w:rStyle w:val="HTMLAcronym"/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95% CI</w:t>
            </w:r>
            <w:r w:rsidRPr="00D10D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D10DD2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</w:tcPr>
          <w:p w:rsidR="00841B9A" w:rsidRPr="00D10DD2" w:rsidRDefault="00841B9A" w:rsidP="001E2972">
            <w:pPr>
              <w:jc w:val="right"/>
              <w:rPr>
                <w:rStyle w:val="HTMLAcronym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D10DD2">
              <w:rPr>
                <w:rStyle w:val="HTMLAcronym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GB"/>
              </w:rPr>
              <w:t>p-value</w:t>
            </w:r>
          </w:p>
        </w:tc>
      </w:tr>
      <w:tr w:rsidR="00841B9A" w:rsidRPr="00A750CB" w:rsidTr="00D10DD2">
        <w:tc>
          <w:tcPr>
            <w:tcW w:w="0" w:type="auto"/>
            <w:hideMark/>
          </w:tcPr>
          <w:p w:rsidR="00841B9A" w:rsidRPr="00A750CB" w:rsidRDefault="00841B9A" w:rsidP="00DA1FC4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PVDss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bscript"/>
              </w:rPr>
              <w:t>F50</w:t>
            </w:r>
            <w:r w:rsidRPr="00A750CB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</w:p>
        </w:tc>
        <w:tc>
          <w:tcPr>
            <w:tcW w:w="0" w:type="auto"/>
            <w:hideMark/>
          </w:tcPr>
          <w:p w:rsidR="00841B9A" w:rsidRPr="00A750CB" w:rsidRDefault="00841B9A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914</w:t>
            </w:r>
          </w:p>
        </w:tc>
        <w:tc>
          <w:tcPr>
            <w:tcW w:w="0" w:type="auto"/>
            <w:hideMark/>
          </w:tcPr>
          <w:p w:rsidR="00841B9A" w:rsidRPr="00A750CB" w:rsidRDefault="00841B9A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0668</w:t>
            </w:r>
          </w:p>
        </w:tc>
        <w:tc>
          <w:tcPr>
            <w:tcW w:w="0" w:type="auto"/>
            <w:hideMark/>
          </w:tcPr>
          <w:p w:rsidR="00841B9A" w:rsidRPr="00A750CB" w:rsidRDefault="00841B9A" w:rsidP="00DA1FC4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676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994</w:t>
            </w:r>
          </w:p>
        </w:tc>
        <w:tc>
          <w:tcPr>
            <w:tcW w:w="0" w:type="auto"/>
          </w:tcPr>
          <w:p w:rsidR="00841B9A" w:rsidRPr="00D10DD2" w:rsidRDefault="00841B9A" w:rsidP="00841B9A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 (versus LVEF) = 0.89</w:t>
            </w:r>
          </w:p>
        </w:tc>
      </w:tr>
      <w:tr w:rsidR="00841B9A" w:rsidRPr="00A750CB" w:rsidTr="00D10DD2">
        <w:tc>
          <w:tcPr>
            <w:tcW w:w="0" w:type="auto"/>
          </w:tcPr>
          <w:p w:rsidR="00841B9A" w:rsidRPr="00A750CB" w:rsidRDefault="00841B9A" w:rsidP="00707D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LVEF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929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0686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696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997</w:t>
            </w:r>
          </w:p>
        </w:tc>
        <w:tc>
          <w:tcPr>
            <w:tcW w:w="0" w:type="auto"/>
          </w:tcPr>
          <w:p w:rsidR="00841B9A" w:rsidRPr="00D10DD2" w:rsidRDefault="00841B9A" w:rsidP="00841B9A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(versus 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</w:rPr>
              <w:t>Aortic VTI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F50</w:t>
            </w: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) = 0.21</w:t>
            </w:r>
          </w:p>
        </w:tc>
      </w:tr>
      <w:tr w:rsidR="00841B9A" w:rsidRPr="00A750CB" w:rsidTr="00D10DD2">
        <w:tc>
          <w:tcPr>
            <w:tcW w:w="0" w:type="auto"/>
          </w:tcPr>
          <w:p w:rsidR="00841B9A" w:rsidRPr="00A750CB" w:rsidRDefault="00841B9A" w:rsidP="00707D8F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ortic 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VTI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  <w:vertAlign w:val="subscript"/>
              </w:rPr>
              <w:t>F50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850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110</w:t>
            </w:r>
          </w:p>
        </w:tc>
        <w:tc>
          <w:tcPr>
            <w:tcW w:w="0" w:type="auto"/>
          </w:tcPr>
          <w:p w:rsidR="00841B9A" w:rsidRPr="00A750CB" w:rsidRDefault="00841B9A" w:rsidP="00707D8F">
            <w:pPr>
              <w:jc w:val="righ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596</w:t>
            </w:r>
            <w:r w:rsidRPr="00A750CB">
              <w:rPr>
                <w:rStyle w:val="normal1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 to </w:t>
            </w:r>
            <w:r w:rsidRPr="00A750CB">
              <w:rPr>
                <w:rStyle w:val="result"/>
                <w:rFonts w:ascii="Times New Roman" w:eastAsia="Times New Roman" w:hAnsi="Times New Roman" w:cs="Times New Roman"/>
                <w:color w:val="auto"/>
                <w:sz w:val="22"/>
                <w:szCs w:val="22"/>
              </w:rPr>
              <w:t>0,974</w:t>
            </w:r>
          </w:p>
        </w:tc>
        <w:tc>
          <w:tcPr>
            <w:tcW w:w="0" w:type="auto"/>
          </w:tcPr>
          <w:p w:rsidR="00841B9A" w:rsidRPr="00D10DD2" w:rsidRDefault="00841B9A" w:rsidP="00841B9A">
            <w:pPr>
              <w:jc w:val="right"/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</w:pP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(versus 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</w:rPr>
              <w:t>PVDss</w:t>
            </w:r>
            <w:r w:rsidRPr="00D10DD2">
              <w:rPr>
                <w:rFonts w:ascii="Times New Roman" w:hAnsi="Times New Roman" w:cs="Times New Roman"/>
                <w:bCs/>
                <w:sz w:val="22"/>
                <w:szCs w:val="22"/>
                <w:vertAlign w:val="subscript"/>
              </w:rPr>
              <w:t>F50</w:t>
            </w:r>
            <w:r w:rsidR="00D10DD2"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 xml:space="preserve">) </w:t>
            </w:r>
            <w:r w:rsidRPr="00D10DD2">
              <w:rPr>
                <w:rStyle w:val="result"/>
                <w:rFonts w:ascii="Times New Roman" w:eastAsia="Times New Roman" w:hAnsi="Times New Roman" w:cs="Times New Roman"/>
                <w:bCs/>
                <w:color w:val="auto"/>
                <w:sz w:val="22"/>
                <w:szCs w:val="22"/>
                <w:lang w:val="en-GB"/>
              </w:rPr>
              <w:t>= 0.66</w:t>
            </w:r>
          </w:p>
        </w:tc>
      </w:tr>
    </w:tbl>
    <w:p w:rsidR="00A41999" w:rsidRPr="00A750CB" w:rsidRDefault="00A41999" w:rsidP="00DA1FC4">
      <w:pPr>
        <w:pStyle w:val="small"/>
        <w:rPr>
          <w:rFonts w:ascii="Times New Roman" w:hAnsi="Times New Roman" w:cs="Times New Roman"/>
          <w:sz w:val="22"/>
          <w:szCs w:val="22"/>
          <w:lang w:val="en-US"/>
        </w:rPr>
      </w:pPr>
      <w:r w:rsidRPr="00A750CB">
        <w:rPr>
          <w:rFonts w:ascii="Times New Roman" w:hAnsi="Times New Roman" w:cs="Times New Roman"/>
          <w:sz w:val="22"/>
          <w:szCs w:val="22"/>
          <w:lang w:val="en-US"/>
        </w:rPr>
        <w:t> </w:t>
      </w:r>
      <w:proofErr w:type="gramStart"/>
      <w:r w:rsidRPr="00A750C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a</w:t>
      </w:r>
      <w:proofErr w:type="gramEnd"/>
      <w:r w:rsidRPr="00A750C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A750CB">
        <w:rPr>
          <w:rFonts w:ascii="Times New Roman" w:hAnsi="Times New Roman" w:cs="Times New Roman"/>
          <w:sz w:val="22"/>
          <w:szCs w:val="22"/>
          <w:lang w:val="en-US"/>
        </w:rPr>
        <w:t>DeLong</w:t>
      </w:r>
      <w:proofErr w:type="spellEnd"/>
      <w:r w:rsidRPr="00A750CB">
        <w:rPr>
          <w:rFonts w:ascii="Times New Roman" w:hAnsi="Times New Roman" w:cs="Times New Roman"/>
          <w:sz w:val="22"/>
          <w:szCs w:val="22"/>
          <w:lang w:val="en-US"/>
        </w:rPr>
        <w:t xml:space="preserve"> et al., 1988</w:t>
      </w:r>
    </w:p>
    <w:p w:rsidR="00A41999" w:rsidRPr="00A750CB" w:rsidRDefault="00A41999" w:rsidP="000609B4">
      <w:pPr>
        <w:pStyle w:val="small"/>
        <w:rPr>
          <w:rFonts w:ascii="Times New Roman" w:hAnsi="Times New Roman" w:cs="Times New Roman"/>
          <w:sz w:val="22"/>
          <w:szCs w:val="22"/>
          <w:lang w:val="en-US"/>
        </w:rPr>
      </w:pPr>
      <w:r w:rsidRPr="00A750CB">
        <w:rPr>
          <w:rFonts w:ascii="Times New Roman" w:hAnsi="Times New Roman" w:cs="Times New Roman"/>
          <w:sz w:val="22"/>
          <w:szCs w:val="22"/>
          <w:lang w:val="en-US"/>
        </w:rPr>
        <w:t> </w:t>
      </w:r>
      <w:proofErr w:type="gramStart"/>
      <w:r w:rsidRPr="00A750CB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b</w:t>
      </w:r>
      <w:proofErr w:type="gramEnd"/>
      <w:r w:rsidRPr="00A750CB">
        <w:rPr>
          <w:rFonts w:ascii="Times New Roman" w:hAnsi="Times New Roman" w:cs="Times New Roman"/>
          <w:sz w:val="22"/>
          <w:szCs w:val="22"/>
          <w:lang w:val="en-US"/>
        </w:rPr>
        <w:t xml:space="preserve"> Binomial exact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F50=ECMO flow at 50% from the baseline flow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C2923">
        <w:rPr>
          <w:rFonts w:ascii="Times New Roman" w:hAnsi="Times New Roman" w:cs="Times New Roman"/>
          <w:sz w:val="20"/>
          <w:szCs w:val="20"/>
        </w:rPr>
        <w:t>PVD</w:t>
      </w:r>
      <w:r w:rsidR="0082531B">
        <w:rPr>
          <w:rFonts w:ascii="Times New Roman" w:hAnsi="Times New Roman" w:cs="Times New Roman"/>
          <w:sz w:val="20"/>
          <w:szCs w:val="20"/>
        </w:rPr>
        <w:t>ss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Perfused vessel density</w:t>
      </w:r>
      <w:r w:rsidR="0082531B">
        <w:rPr>
          <w:rFonts w:ascii="Times New Roman" w:hAnsi="Times New Roman" w:cs="Times New Roman"/>
          <w:sz w:val="20"/>
          <w:szCs w:val="20"/>
        </w:rPr>
        <w:t xml:space="preserve"> measured in the same single-spot</w:t>
      </w:r>
      <w:r w:rsidRPr="001C2923">
        <w:rPr>
          <w:rFonts w:ascii="Times New Roman" w:hAnsi="Times New Roman" w:cs="Times New Roman"/>
          <w:sz w:val="20"/>
          <w:szCs w:val="20"/>
        </w:rPr>
        <w:t xml:space="preserve"> in mm/mm</w:t>
      </w:r>
      <w:r w:rsidRPr="001C2923">
        <w:rPr>
          <w:rFonts w:ascii="Times New Roman" w:hAnsi="Times New Roman" w:cs="Times New Roman"/>
          <w:sz w:val="20"/>
          <w:szCs w:val="20"/>
          <w:vertAlign w:val="superscript"/>
        </w:rPr>
        <w:t>2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VEF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 xml:space="preserve">Left ventricular ejection fraction </w:t>
      </w:r>
      <w:r w:rsidRPr="001C2923">
        <w:rPr>
          <w:rFonts w:ascii="Times New Roman" w:hAnsi="Times New Roman" w:cs="Times New Roman"/>
          <w:sz w:val="20"/>
          <w:szCs w:val="20"/>
        </w:rPr>
        <w:t>in %</w:t>
      </w:r>
    </w:p>
    <w:p w:rsidR="00A3107C" w:rsidRPr="001C2923" w:rsidRDefault="00A3107C" w:rsidP="00A310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TI</w:t>
      </w:r>
      <w:r w:rsidRPr="001C2923">
        <w:rPr>
          <w:rFonts w:ascii="Times New Roman" w:hAnsi="Times New Roman" w:cs="Times New Roman"/>
          <w:sz w:val="20"/>
          <w:szCs w:val="20"/>
        </w:rPr>
        <w:t xml:space="preserve"> = </w:t>
      </w:r>
      <w:r>
        <w:rPr>
          <w:rFonts w:ascii="Times New Roman" w:hAnsi="Times New Roman" w:cs="Times New Roman"/>
          <w:sz w:val="20"/>
          <w:szCs w:val="20"/>
        </w:rPr>
        <w:t>Doppl</w:t>
      </w:r>
      <w:r w:rsidR="0082531B">
        <w:rPr>
          <w:rFonts w:ascii="Times New Roman" w:hAnsi="Times New Roman" w:cs="Times New Roman"/>
          <w:sz w:val="20"/>
          <w:szCs w:val="20"/>
        </w:rPr>
        <w:t>er velocity time integral in cm</w:t>
      </w:r>
    </w:p>
    <w:p w:rsidR="002D6483" w:rsidRPr="00A750CB" w:rsidRDefault="002D6483">
      <w:pPr>
        <w:rPr>
          <w:rStyle w:val="normal1"/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p w:rsidR="00732713" w:rsidRPr="00A750CB" w:rsidRDefault="00732713">
      <w:pPr>
        <w:rPr>
          <w:rStyle w:val="normal1"/>
          <w:rFonts w:ascii="Times New Roman" w:eastAsia="Times New Roman" w:hAnsi="Times New Roman" w:cs="Times New Roman"/>
          <w:b/>
          <w:bCs/>
          <w:color w:val="auto"/>
          <w:sz w:val="22"/>
          <w:szCs w:val="22"/>
        </w:rPr>
      </w:pPr>
    </w:p>
    <w:sectPr w:rsidR="00732713" w:rsidRPr="00A750CB" w:rsidSect="00C91290">
      <w:pgSz w:w="12240" w:h="15840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692C" w:rsidRDefault="0080692C" w:rsidP="00E2352F">
      <w:pPr>
        <w:spacing w:after="0" w:line="240" w:lineRule="auto"/>
      </w:pPr>
      <w:r>
        <w:separator/>
      </w:r>
    </w:p>
  </w:endnote>
  <w:endnote w:type="continuationSeparator" w:id="0">
    <w:p w:rsidR="0080692C" w:rsidRDefault="0080692C" w:rsidP="00E235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692C" w:rsidRDefault="0080692C" w:rsidP="00E2352F">
      <w:pPr>
        <w:spacing w:after="0" w:line="240" w:lineRule="auto"/>
      </w:pPr>
      <w:r>
        <w:separator/>
      </w:r>
    </w:p>
  </w:footnote>
  <w:footnote w:type="continuationSeparator" w:id="0">
    <w:p w:rsidR="0080692C" w:rsidRDefault="0080692C" w:rsidP="00E235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486A94"/>
    <w:multiLevelType w:val="hybridMultilevel"/>
    <w:tmpl w:val="E6B8B6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5D06F06"/>
    <w:multiLevelType w:val="multilevel"/>
    <w:tmpl w:val="14567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03"/>
  </w:docVars>
  <w:rsids>
    <w:rsidRoot w:val="00CD158B"/>
    <w:rsid w:val="00013218"/>
    <w:rsid w:val="000222C8"/>
    <w:rsid w:val="00041DB5"/>
    <w:rsid w:val="000428FD"/>
    <w:rsid w:val="00045969"/>
    <w:rsid w:val="000601ED"/>
    <w:rsid w:val="000609B4"/>
    <w:rsid w:val="00096B78"/>
    <w:rsid w:val="00096F91"/>
    <w:rsid w:val="000A7090"/>
    <w:rsid w:val="0012458A"/>
    <w:rsid w:val="00126B8D"/>
    <w:rsid w:val="00155B2B"/>
    <w:rsid w:val="00160333"/>
    <w:rsid w:val="00164E0B"/>
    <w:rsid w:val="00172BF2"/>
    <w:rsid w:val="00187D5A"/>
    <w:rsid w:val="001A10AD"/>
    <w:rsid w:val="001A2588"/>
    <w:rsid w:val="001C2923"/>
    <w:rsid w:val="001C7B27"/>
    <w:rsid w:val="001D1FDA"/>
    <w:rsid w:val="001E2972"/>
    <w:rsid w:val="001F4E05"/>
    <w:rsid w:val="001F6950"/>
    <w:rsid w:val="00200301"/>
    <w:rsid w:val="002044F8"/>
    <w:rsid w:val="00205A83"/>
    <w:rsid w:val="00242483"/>
    <w:rsid w:val="002672FC"/>
    <w:rsid w:val="00277613"/>
    <w:rsid w:val="00292BD1"/>
    <w:rsid w:val="0029457F"/>
    <w:rsid w:val="002A7A22"/>
    <w:rsid w:val="002D6483"/>
    <w:rsid w:val="003068EF"/>
    <w:rsid w:val="003227B7"/>
    <w:rsid w:val="003A12E9"/>
    <w:rsid w:val="003A5C24"/>
    <w:rsid w:val="003C2226"/>
    <w:rsid w:val="003E2BC4"/>
    <w:rsid w:val="004067B8"/>
    <w:rsid w:val="0041451D"/>
    <w:rsid w:val="00455D03"/>
    <w:rsid w:val="00470067"/>
    <w:rsid w:val="00495C42"/>
    <w:rsid w:val="004D2116"/>
    <w:rsid w:val="004E6F49"/>
    <w:rsid w:val="00581493"/>
    <w:rsid w:val="00584A5C"/>
    <w:rsid w:val="00586EFD"/>
    <w:rsid w:val="005B22C8"/>
    <w:rsid w:val="005D45F0"/>
    <w:rsid w:val="005E4128"/>
    <w:rsid w:val="005F79A3"/>
    <w:rsid w:val="00612CF3"/>
    <w:rsid w:val="006453AE"/>
    <w:rsid w:val="00654180"/>
    <w:rsid w:val="006552AB"/>
    <w:rsid w:val="00675BE3"/>
    <w:rsid w:val="00682ACC"/>
    <w:rsid w:val="006C3ED8"/>
    <w:rsid w:val="007021D2"/>
    <w:rsid w:val="00707D8F"/>
    <w:rsid w:val="007136D7"/>
    <w:rsid w:val="00717A7F"/>
    <w:rsid w:val="0072114D"/>
    <w:rsid w:val="00732713"/>
    <w:rsid w:val="007330A6"/>
    <w:rsid w:val="007574B6"/>
    <w:rsid w:val="00763C4C"/>
    <w:rsid w:val="007A5E78"/>
    <w:rsid w:val="007B0A11"/>
    <w:rsid w:val="007D67CA"/>
    <w:rsid w:val="007D767E"/>
    <w:rsid w:val="0080692C"/>
    <w:rsid w:val="00806FDF"/>
    <w:rsid w:val="00814FDD"/>
    <w:rsid w:val="0082531B"/>
    <w:rsid w:val="008327C8"/>
    <w:rsid w:val="00836515"/>
    <w:rsid w:val="00841B9A"/>
    <w:rsid w:val="00847436"/>
    <w:rsid w:val="00860C40"/>
    <w:rsid w:val="00892AE8"/>
    <w:rsid w:val="00893FA9"/>
    <w:rsid w:val="008C2509"/>
    <w:rsid w:val="008E0107"/>
    <w:rsid w:val="008E3D09"/>
    <w:rsid w:val="00905214"/>
    <w:rsid w:val="009473D7"/>
    <w:rsid w:val="00990C62"/>
    <w:rsid w:val="009C74B0"/>
    <w:rsid w:val="009D1912"/>
    <w:rsid w:val="00A24321"/>
    <w:rsid w:val="00A2433B"/>
    <w:rsid w:val="00A3107C"/>
    <w:rsid w:val="00A41999"/>
    <w:rsid w:val="00A66A42"/>
    <w:rsid w:val="00A750CB"/>
    <w:rsid w:val="00A86912"/>
    <w:rsid w:val="00AF4320"/>
    <w:rsid w:val="00B64538"/>
    <w:rsid w:val="00B66C46"/>
    <w:rsid w:val="00BD2EDD"/>
    <w:rsid w:val="00BD7854"/>
    <w:rsid w:val="00C263CC"/>
    <w:rsid w:val="00C616AF"/>
    <w:rsid w:val="00C61D68"/>
    <w:rsid w:val="00C77EA9"/>
    <w:rsid w:val="00C90110"/>
    <w:rsid w:val="00C91290"/>
    <w:rsid w:val="00CB1926"/>
    <w:rsid w:val="00CB745D"/>
    <w:rsid w:val="00CD158B"/>
    <w:rsid w:val="00CD738C"/>
    <w:rsid w:val="00CE0ADC"/>
    <w:rsid w:val="00D00F8D"/>
    <w:rsid w:val="00D04484"/>
    <w:rsid w:val="00D10DD2"/>
    <w:rsid w:val="00D4124B"/>
    <w:rsid w:val="00D5060F"/>
    <w:rsid w:val="00D97B8F"/>
    <w:rsid w:val="00DA1FC4"/>
    <w:rsid w:val="00DB2E67"/>
    <w:rsid w:val="00DB2FA9"/>
    <w:rsid w:val="00E2352F"/>
    <w:rsid w:val="00E56470"/>
    <w:rsid w:val="00E61312"/>
    <w:rsid w:val="00E961A0"/>
    <w:rsid w:val="00EB0747"/>
    <w:rsid w:val="00EB0F02"/>
    <w:rsid w:val="00EC12C0"/>
    <w:rsid w:val="00F30D54"/>
    <w:rsid w:val="00F46AEA"/>
    <w:rsid w:val="00F56444"/>
    <w:rsid w:val="00F63BE0"/>
    <w:rsid w:val="00FA578E"/>
    <w:rsid w:val="00FA5E78"/>
    <w:rsid w:val="00FD7A85"/>
    <w:rsid w:val="00FE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06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30A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158B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D158B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character" w:styleId="Hyperlink">
    <w:name w:val="Hyperlink"/>
    <w:unhideWhenUsed/>
    <w:rsid w:val="00CD158B"/>
    <w:rPr>
      <w:color w:val="0000FF"/>
      <w:u w:val="single"/>
    </w:rPr>
  </w:style>
  <w:style w:type="paragraph" w:customStyle="1" w:styleId="Standard">
    <w:name w:val="Standard"/>
    <w:uiPriority w:val="99"/>
    <w:rsid w:val="00CD158B"/>
    <w:pPr>
      <w:suppressAutoHyphens/>
      <w:autoSpaceDN w:val="0"/>
      <w:spacing w:after="0" w:line="240" w:lineRule="auto"/>
    </w:pPr>
    <w:rPr>
      <w:rFonts w:ascii="Arial" w:eastAsia="Arial Unicode MS" w:hAnsi="Arial" w:cs="Arial"/>
      <w:kern w:val="3"/>
      <w:sz w:val="24"/>
      <w:szCs w:val="24"/>
      <w:lang w:eastAsia="nl-NL"/>
    </w:rPr>
  </w:style>
  <w:style w:type="paragraph" w:styleId="NormalWeb">
    <w:name w:val="Normal (Web)"/>
    <w:basedOn w:val="Normal"/>
    <w:uiPriority w:val="99"/>
    <w:semiHidden/>
    <w:unhideWhenUsed/>
    <w:rsid w:val="003227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Strong">
    <w:name w:val="Strong"/>
    <w:basedOn w:val="DefaultParagraphFont"/>
    <w:uiPriority w:val="22"/>
    <w:qFormat/>
    <w:rsid w:val="003227B7"/>
    <w:rPr>
      <w:b/>
      <w:bCs/>
    </w:rPr>
  </w:style>
  <w:style w:type="character" w:styleId="Emphasis">
    <w:name w:val="Emphasis"/>
    <w:basedOn w:val="DefaultParagraphFont"/>
    <w:uiPriority w:val="20"/>
    <w:qFormat/>
    <w:rsid w:val="003227B7"/>
    <w:rPr>
      <w:i/>
      <w:iCs/>
    </w:rPr>
  </w:style>
  <w:style w:type="character" w:customStyle="1" w:styleId="apple-converted-space">
    <w:name w:val="apple-converted-space"/>
    <w:basedOn w:val="DefaultParagraphFont"/>
    <w:rsid w:val="003227B7"/>
  </w:style>
  <w:style w:type="character" w:customStyle="1" w:styleId="Heading2Char">
    <w:name w:val="Heading 2 Char"/>
    <w:basedOn w:val="DefaultParagraphFont"/>
    <w:link w:val="Heading2"/>
    <w:uiPriority w:val="9"/>
    <w:rsid w:val="007330A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small">
    <w:name w:val="small"/>
    <w:basedOn w:val="Normal"/>
    <w:rsid w:val="007330A6"/>
    <w:pPr>
      <w:spacing w:after="0" w:line="240" w:lineRule="auto"/>
    </w:pPr>
    <w:rPr>
      <w:rFonts w:ascii="Arial" w:eastAsiaTheme="minorEastAsia" w:hAnsi="Arial" w:cs="Arial"/>
      <w:sz w:val="19"/>
      <w:szCs w:val="19"/>
      <w:lang w:val="nl-NL" w:eastAsia="nl-NL"/>
    </w:rPr>
  </w:style>
  <w:style w:type="character" w:customStyle="1" w:styleId="normal1">
    <w:name w:val="normal1"/>
    <w:basedOn w:val="DefaultParagraphFont"/>
    <w:rsid w:val="007330A6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330A6"/>
    <w:rPr>
      <w:color w:val="000080"/>
    </w:rPr>
  </w:style>
  <w:style w:type="character" w:styleId="HTMLAcronym">
    <w:name w:val="HTML Acronym"/>
    <w:basedOn w:val="DefaultParagraphFont"/>
    <w:uiPriority w:val="99"/>
    <w:semiHidden/>
    <w:unhideWhenUsed/>
    <w:rsid w:val="007330A6"/>
  </w:style>
  <w:style w:type="paragraph" w:customStyle="1" w:styleId="Koptekst1">
    <w:name w:val="Koptekst1"/>
    <w:basedOn w:val="Normal"/>
    <w:rsid w:val="00A41999"/>
    <w:pPr>
      <w:spacing w:after="180" w:line="240" w:lineRule="auto"/>
    </w:pPr>
    <w:rPr>
      <w:rFonts w:ascii="Arial" w:eastAsiaTheme="minorEastAsia" w:hAnsi="Arial" w:cs="Arial"/>
      <w:b/>
      <w:bCs/>
    </w:rPr>
  </w:style>
  <w:style w:type="table" w:customStyle="1" w:styleId="Lichtearcering1">
    <w:name w:val="Lichte arcering1"/>
    <w:basedOn w:val="TableNormal"/>
    <w:uiPriority w:val="60"/>
    <w:rsid w:val="00A4199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chtelijst1">
    <w:name w:val="Lichte lijst1"/>
    <w:basedOn w:val="TableNormal"/>
    <w:uiPriority w:val="61"/>
    <w:rsid w:val="00A4199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E23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352F"/>
  </w:style>
  <w:style w:type="paragraph" w:styleId="Footer">
    <w:name w:val="footer"/>
    <w:basedOn w:val="Normal"/>
    <w:link w:val="FooterChar"/>
    <w:uiPriority w:val="99"/>
    <w:semiHidden/>
    <w:unhideWhenUsed/>
    <w:rsid w:val="00E235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352F"/>
  </w:style>
  <w:style w:type="paragraph" w:styleId="BalloonText">
    <w:name w:val="Balloon Text"/>
    <w:basedOn w:val="Normal"/>
    <w:link w:val="BalloonTextChar"/>
    <w:uiPriority w:val="99"/>
    <w:semiHidden/>
    <w:unhideWhenUsed/>
    <w:rsid w:val="00D10D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D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99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4</Pages>
  <Words>751</Words>
  <Characters>3802</Characters>
  <Application>Microsoft Office Word</Application>
  <DocSecurity>0</DocSecurity>
  <Lines>422</Lines>
  <Paragraphs>35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4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 Akin</dc:creator>
  <cp:lastModifiedBy>JOLANO</cp:lastModifiedBy>
  <cp:revision>36</cp:revision>
  <dcterms:created xsi:type="dcterms:W3CDTF">2017-08-25T19:01:00Z</dcterms:created>
  <dcterms:modified xsi:type="dcterms:W3CDTF">2017-10-12T14:23:00Z</dcterms:modified>
</cp:coreProperties>
</file>